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1D888" w14:textId="480B10F5" w:rsidR="00B755EA" w:rsidRPr="00434563" w:rsidRDefault="00B755EA" w:rsidP="00B755EA">
      <w:pPr>
        <w:autoSpaceDE w:val="0"/>
        <w:autoSpaceDN w:val="0"/>
        <w:adjustRightInd w:val="0"/>
        <w:rPr>
          <w:rFonts w:ascii="Times New Roman" w:hAnsi="Times New Roman"/>
          <w:bCs/>
          <w:kern w:val="0"/>
          <w:szCs w:val="21"/>
        </w:rPr>
      </w:pPr>
      <w:bookmarkStart w:id="0" w:name="_Hlk1552052"/>
      <w:r w:rsidRPr="00434563">
        <w:rPr>
          <w:rFonts w:ascii="Times New Roman" w:hAnsi="Times New Roman"/>
          <w:b/>
          <w:szCs w:val="21"/>
        </w:rPr>
        <w:t>Table S1</w:t>
      </w:r>
      <w:r w:rsidRPr="00434563">
        <w:rPr>
          <w:rFonts w:ascii="Times New Roman" w:hAnsi="Times New Roman"/>
          <w:bCs/>
          <w:kern w:val="0"/>
          <w:szCs w:val="21"/>
        </w:rPr>
        <w:t xml:space="preserve">. </w:t>
      </w:r>
      <w:r w:rsidRPr="00434563">
        <w:rPr>
          <w:rFonts w:ascii="Times New Roman" w:hAnsi="Times New Roman"/>
          <w:b/>
          <w:bCs/>
          <w:kern w:val="0"/>
          <w:szCs w:val="21"/>
        </w:rPr>
        <w:t>The association between the levels of tumor and serum Gal-9 and clinical parameters of patient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95"/>
        <w:gridCol w:w="1326"/>
        <w:gridCol w:w="1815"/>
        <w:gridCol w:w="810"/>
        <w:gridCol w:w="1245"/>
        <w:gridCol w:w="1500"/>
        <w:gridCol w:w="795"/>
      </w:tblGrid>
      <w:tr w:rsidR="00B755EA" w:rsidRPr="00434563" w14:paraId="06560A8B" w14:textId="77777777" w:rsidTr="003A4426">
        <w:trPr>
          <w:trHeight w:val="478"/>
          <w:jc w:val="center"/>
        </w:trPr>
        <w:tc>
          <w:tcPr>
            <w:tcW w:w="13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CBBA4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linical characteristics</w:t>
            </w:r>
          </w:p>
        </w:tc>
        <w:tc>
          <w:tcPr>
            <w:tcW w:w="39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73B14" w14:textId="77777777" w:rsidR="00B755EA" w:rsidRPr="00434563" w:rsidRDefault="00B755EA" w:rsidP="003A442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igh level of Gal-9 in tumor tissues (score &gt;2.4)</w:t>
            </w:r>
          </w:p>
        </w:tc>
        <w:tc>
          <w:tcPr>
            <w:tcW w:w="35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22017" w14:textId="77777777" w:rsidR="00B755EA" w:rsidRPr="00434563" w:rsidRDefault="00B755EA" w:rsidP="003A442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igh level of Gal-9 in serum</w:t>
            </w: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br/>
              <w:t>(&gt; 2.8ng/mL)</w:t>
            </w:r>
          </w:p>
        </w:tc>
      </w:tr>
      <w:tr w:rsidR="00B755EA" w:rsidRPr="00434563" w14:paraId="1FB80BFE" w14:textId="77777777" w:rsidTr="003A4426">
        <w:trPr>
          <w:trHeight w:val="478"/>
          <w:jc w:val="center"/>
        </w:trPr>
        <w:tc>
          <w:tcPr>
            <w:tcW w:w="13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F3776" w14:textId="77777777" w:rsidR="00B755EA" w:rsidRPr="00434563" w:rsidRDefault="00B755EA" w:rsidP="003A4426">
            <w:pPr>
              <w:widowControl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F6FD9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otal cas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2CAB2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.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6F9F7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203068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otal ca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DB7AF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. (%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C8D5D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B755EA" w:rsidRPr="00434563" w14:paraId="57A60FC2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0D5A1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otal case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070D6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F57238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 (47.8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2BBC30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F625D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D7D66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 (50.6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509662" w14:textId="77777777" w:rsidR="00B755EA" w:rsidRPr="00434563" w:rsidRDefault="00B755EA" w:rsidP="003A4426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B755EA" w:rsidRPr="00434563" w14:paraId="794D6E0C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75D5F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85BB76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756F51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A3C3AEA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ACD73C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C9E36C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26A324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03EDB49B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83B7A0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≤ 45 y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2832F2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371BC6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(42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3134B3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2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F9297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7835A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(42.9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6B4AA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8</w:t>
            </w:r>
          </w:p>
        </w:tc>
      </w:tr>
      <w:tr w:rsidR="00B755EA" w:rsidRPr="00434563" w14:paraId="06216BBD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363F6D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gt; 45 y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2C1D61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6FD17B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 (54.8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C41ADA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6D564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54002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 (59.1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256F09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07DA7D4C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2EDF5E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03BEB58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C072C5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2FFEDAB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4DADEF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168A8F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CE5687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6B4D530D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0570A6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BF784E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7726AC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 (51.3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136243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4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D6CA5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DDAA5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 (54.7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9CA93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04</w:t>
            </w:r>
          </w:p>
        </w:tc>
      </w:tr>
      <w:tr w:rsidR="00B755EA" w:rsidRPr="00434563" w14:paraId="22B1DFC3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77F810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74254C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C7CA3F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 (31.2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2A6B379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FE19B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EB712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 (33.3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821D7C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6F312748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E1FAC8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Tumor (T) 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5E9450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6C89BE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DED1F34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D2FE49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71FBAF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D10ECB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1FB5D689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BCF56F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1-T2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208781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FB3416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 (33.3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09E9C3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8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9B966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A7CE9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 (36.0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6BE0D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9</w:t>
            </w:r>
          </w:p>
        </w:tc>
      </w:tr>
      <w:tr w:rsidR="00B755EA" w:rsidRPr="00434563" w14:paraId="78594445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F40922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3-T4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0F1C24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B77328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 (52.9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C9BCD2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D7E5B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5607F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 (55.9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3B024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3CEE02A0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9CFA30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Lymph node (N) 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36C54E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83BE7DA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D3A579B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FC519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795096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1551C0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223C8BA6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E77FBB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0-N1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1BE6F9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78C795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 (48.3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8D72F9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910 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809E1C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E8856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 (41.8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14839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0.043*</w:t>
            </w:r>
          </w:p>
        </w:tc>
      </w:tr>
      <w:tr w:rsidR="00B755EA" w:rsidRPr="00434563" w14:paraId="390682E6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C62A16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2-N3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494C1B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F997E8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 (47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454892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DBFBD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18011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 (63.2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8ACDD1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68199306" w14:textId="77777777" w:rsidTr="003A4426">
        <w:trPr>
          <w:trHeight w:val="765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D87F54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linical stage</w:t>
            </w: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br/>
              <w:t>(tumor extension)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99A830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D5F7C7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8F6BEE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2C4CBE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891993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A6E7DB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582A05AB" w14:textId="77777777" w:rsidTr="003A4426">
        <w:trPr>
          <w:trHeight w:val="286"/>
          <w:jc w:val="center"/>
        </w:trPr>
        <w:tc>
          <w:tcPr>
            <w:tcW w:w="139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2A3E8C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-II</w:t>
            </w:r>
          </w:p>
        </w:tc>
        <w:tc>
          <w:tcPr>
            <w:tcW w:w="132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AE53E1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D4C279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 (31.6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35465E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1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956A4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DD141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 (21.1%)</w:t>
            </w:r>
          </w:p>
        </w:tc>
        <w:tc>
          <w:tcPr>
            <w:tcW w:w="7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1983C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0.004**</w:t>
            </w:r>
          </w:p>
        </w:tc>
      </w:tr>
      <w:tr w:rsidR="00B755EA" w:rsidRPr="00434563" w14:paraId="6217BED3" w14:textId="77777777" w:rsidTr="003A4426">
        <w:trPr>
          <w:trHeight w:val="286"/>
          <w:jc w:val="center"/>
        </w:trPr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286316" w14:textId="77777777" w:rsidR="00B755EA" w:rsidRPr="00434563" w:rsidRDefault="00B755EA" w:rsidP="003A4426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II-IV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6E2766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EA36D1" w14:textId="77777777" w:rsidR="00B755EA" w:rsidRPr="00434563" w:rsidRDefault="00B755EA" w:rsidP="003A4426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 (52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45C3B3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1605A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A2AA0" w14:textId="77777777" w:rsidR="00B755EA" w:rsidRPr="00434563" w:rsidRDefault="00B755EA" w:rsidP="003A442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 (58.1%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91EC00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44008430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62DBEF9D" w14:textId="25A60984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  <w:r w:rsidRPr="00434563">
        <w:rPr>
          <w:rFonts w:ascii="Times New Roman" w:hAnsi="Times New Roman"/>
          <w:bCs/>
          <w:kern w:val="0"/>
          <w:szCs w:val="21"/>
        </w:rPr>
        <w:t>Note: * means p &lt; 0.05; IHC, Immunohistochemical staining; No</w:t>
      </w:r>
      <w:r w:rsidR="004B622A">
        <w:rPr>
          <w:rFonts w:ascii="Times New Roman" w:hAnsi="Times New Roman"/>
          <w:bCs/>
          <w:kern w:val="0"/>
          <w:szCs w:val="21"/>
        </w:rPr>
        <w:t>.</w:t>
      </w:r>
      <w:r w:rsidRPr="00434563">
        <w:rPr>
          <w:rFonts w:ascii="Times New Roman" w:hAnsi="Times New Roman"/>
          <w:bCs/>
          <w:kern w:val="0"/>
          <w:szCs w:val="21"/>
        </w:rPr>
        <w:t>, number; cutoff, the median value of each group</w:t>
      </w:r>
    </w:p>
    <w:p w14:paraId="2A84537F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3183F379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2E20359C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24B5748B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6044CE4A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4AAAC5E6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1476DA4E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2EA19C55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08F732FD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0E6BB9AD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55BEEA4D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182F7E9E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7119236D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6C70F6FE" w14:textId="77777777" w:rsidR="00B755EA" w:rsidRPr="00434563" w:rsidRDefault="00B755EA" w:rsidP="00B755EA">
      <w:pPr>
        <w:rPr>
          <w:rFonts w:ascii="Times New Roman" w:hAnsi="Times New Roman"/>
          <w:bCs/>
          <w:kern w:val="0"/>
          <w:szCs w:val="21"/>
        </w:rPr>
      </w:pPr>
    </w:p>
    <w:p w14:paraId="44C06BC7" w14:textId="77777777" w:rsidR="00B755EA" w:rsidRDefault="00B755EA" w:rsidP="00B755EA">
      <w:pPr>
        <w:rPr>
          <w:rFonts w:ascii="Times New Roman" w:hAnsi="Times New Roman"/>
          <w:szCs w:val="21"/>
        </w:rPr>
      </w:pPr>
    </w:p>
    <w:p w14:paraId="24F394BA" w14:textId="15A36E18" w:rsidR="00B755EA" w:rsidRPr="00434563" w:rsidRDefault="00B755EA" w:rsidP="00B755EA">
      <w:pPr>
        <w:widowControl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  <w:r w:rsidRPr="00434563"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/>
          <w:b/>
          <w:szCs w:val="21"/>
        </w:rPr>
        <w:t>2</w:t>
      </w:r>
      <w:r w:rsidRPr="00434563">
        <w:rPr>
          <w:rFonts w:ascii="Times New Roman" w:hAnsi="Times New Roman"/>
          <w:b/>
          <w:color w:val="000000"/>
          <w:kern w:val="0"/>
          <w:szCs w:val="21"/>
          <w:lang w:bidi="ar"/>
        </w:rPr>
        <w:t>. Baseline clinical parameters of patient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500"/>
        <w:gridCol w:w="2690"/>
      </w:tblGrid>
      <w:tr w:rsidR="00B755EA" w:rsidRPr="00434563" w14:paraId="3ECF9D38" w14:textId="77777777" w:rsidTr="003A4426">
        <w:trPr>
          <w:trHeight w:val="286"/>
          <w:jc w:val="center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9D5879" w14:textId="77777777" w:rsidR="00B755EA" w:rsidRPr="00434563" w:rsidRDefault="00B755EA" w:rsidP="003A442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57D693" w14:textId="77777777" w:rsidR="00B755EA" w:rsidRPr="00434563" w:rsidRDefault="00B755EA" w:rsidP="003A442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. (%) of patients</w:t>
            </w:r>
          </w:p>
        </w:tc>
      </w:tr>
      <w:tr w:rsidR="00B755EA" w:rsidRPr="00434563" w14:paraId="13B15257" w14:textId="77777777" w:rsidTr="003A4426">
        <w:trPr>
          <w:trHeight w:val="286"/>
          <w:jc w:val="center"/>
        </w:trPr>
        <w:tc>
          <w:tcPr>
            <w:tcW w:w="2500" w:type="dxa"/>
          </w:tcPr>
          <w:p w14:paraId="3DCF42B0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otal cases</w:t>
            </w:r>
          </w:p>
        </w:tc>
        <w:tc>
          <w:tcPr>
            <w:tcW w:w="2690" w:type="dxa"/>
          </w:tcPr>
          <w:p w14:paraId="533E2F81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 (100%)</w:t>
            </w:r>
          </w:p>
        </w:tc>
      </w:tr>
      <w:tr w:rsidR="00B755EA" w:rsidRPr="00434563" w14:paraId="2781B122" w14:textId="77777777" w:rsidTr="003A4426">
        <w:trPr>
          <w:trHeight w:val="286"/>
          <w:jc w:val="center"/>
        </w:trPr>
        <w:tc>
          <w:tcPr>
            <w:tcW w:w="2500" w:type="dxa"/>
          </w:tcPr>
          <w:p w14:paraId="14B08B5B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690" w:type="dxa"/>
          </w:tcPr>
          <w:p w14:paraId="53DEDAEE" w14:textId="77777777" w:rsidR="00B755EA" w:rsidRPr="00434563" w:rsidRDefault="00B755EA" w:rsidP="003A44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6C07551C" w14:textId="77777777" w:rsidTr="003A4426">
        <w:trPr>
          <w:trHeight w:val="286"/>
          <w:jc w:val="center"/>
        </w:trPr>
        <w:tc>
          <w:tcPr>
            <w:tcW w:w="2500" w:type="dxa"/>
          </w:tcPr>
          <w:p w14:paraId="35752292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2690" w:type="dxa"/>
          </w:tcPr>
          <w:p w14:paraId="69BBFDDF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14</w:t>
            </w:r>
          </w:p>
        </w:tc>
      </w:tr>
      <w:tr w:rsidR="00B755EA" w:rsidRPr="00434563" w14:paraId="510B5AEC" w14:textId="77777777" w:rsidTr="003A4426">
        <w:trPr>
          <w:trHeight w:val="286"/>
          <w:jc w:val="center"/>
        </w:trPr>
        <w:tc>
          <w:tcPr>
            <w:tcW w:w="2500" w:type="dxa"/>
          </w:tcPr>
          <w:p w14:paraId="70591219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ge</w:t>
            </w:r>
          </w:p>
        </w:tc>
        <w:tc>
          <w:tcPr>
            <w:tcW w:w="2690" w:type="dxa"/>
          </w:tcPr>
          <w:p w14:paraId="24183DE6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-75</w:t>
            </w:r>
          </w:p>
        </w:tc>
      </w:tr>
      <w:tr w:rsidR="00B755EA" w:rsidRPr="00434563" w14:paraId="1710F26A" w14:textId="77777777" w:rsidTr="003A4426">
        <w:trPr>
          <w:trHeight w:val="286"/>
          <w:jc w:val="center"/>
        </w:trPr>
        <w:tc>
          <w:tcPr>
            <w:tcW w:w="2500" w:type="dxa"/>
          </w:tcPr>
          <w:p w14:paraId="3BABFCAE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690" w:type="dxa"/>
          </w:tcPr>
          <w:p w14:paraId="50097D18" w14:textId="77777777" w:rsidR="00B755EA" w:rsidRPr="00434563" w:rsidRDefault="00B755EA" w:rsidP="003A44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0DD1CB3E" w14:textId="77777777" w:rsidTr="003A4426">
        <w:trPr>
          <w:trHeight w:val="286"/>
          <w:jc w:val="center"/>
        </w:trPr>
        <w:tc>
          <w:tcPr>
            <w:tcW w:w="2500" w:type="dxa"/>
          </w:tcPr>
          <w:p w14:paraId="0030872E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690" w:type="dxa"/>
          </w:tcPr>
          <w:p w14:paraId="60BEABCD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 (82.9%)</w:t>
            </w:r>
          </w:p>
        </w:tc>
      </w:tr>
      <w:tr w:rsidR="00B755EA" w:rsidRPr="00434563" w14:paraId="7CB00353" w14:textId="77777777" w:rsidTr="003A4426">
        <w:trPr>
          <w:trHeight w:val="286"/>
          <w:jc w:val="center"/>
        </w:trPr>
        <w:tc>
          <w:tcPr>
            <w:tcW w:w="2500" w:type="dxa"/>
          </w:tcPr>
          <w:p w14:paraId="446EBD60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690" w:type="dxa"/>
          </w:tcPr>
          <w:p w14:paraId="6763DA06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 (17.1%)</w:t>
            </w:r>
          </w:p>
        </w:tc>
      </w:tr>
      <w:tr w:rsidR="00B755EA" w:rsidRPr="00434563" w14:paraId="6AAF1C68" w14:textId="77777777" w:rsidTr="003A4426">
        <w:trPr>
          <w:trHeight w:val="286"/>
          <w:jc w:val="center"/>
        </w:trPr>
        <w:tc>
          <w:tcPr>
            <w:tcW w:w="2500" w:type="dxa"/>
          </w:tcPr>
          <w:p w14:paraId="077C7D9E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Tumor (T) </w:t>
            </w:r>
          </w:p>
        </w:tc>
        <w:tc>
          <w:tcPr>
            <w:tcW w:w="2690" w:type="dxa"/>
          </w:tcPr>
          <w:p w14:paraId="4DEBD09E" w14:textId="77777777" w:rsidR="00B755EA" w:rsidRPr="00434563" w:rsidRDefault="00B755EA" w:rsidP="003A44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1C98F5C9" w14:textId="77777777" w:rsidTr="003A4426">
        <w:trPr>
          <w:trHeight w:val="286"/>
          <w:jc w:val="center"/>
        </w:trPr>
        <w:tc>
          <w:tcPr>
            <w:tcW w:w="2500" w:type="dxa"/>
          </w:tcPr>
          <w:p w14:paraId="5AE1A7E8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1</w:t>
            </w:r>
          </w:p>
        </w:tc>
        <w:tc>
          <w:tcPr>
            <w:tcW w:w="2690" w:type="dxa"/>
          </w:tcPr>
          <w:p w14:paraId="1DF35F3A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 </w:t>
            </w:r>
            <w:r w:rsidRPr="00434563">
              <w:rPr>
                <w:rStyle w:val="font21"/>
                <w:szCs w:val="21"/>
                <w:lang w:bidi="ar"/>
              </w:rPr>
              <w:t>(1.7%)</w:t>
            </w:r>
          </w:p>
        </w:tc>
      </w:tr>
      <w:tr w:rsidR="00B755EA" w:rsidRPr="00434563" w14:paraId="3516A7DC" w14:textId="77777777" w:rsidTr="003A4426">
        <w:trPr>
          <w:trHeight w:val="286"/>
          <w:jc w:val="center"/>
        </w:trPr>
        <w:tc>
          <w:tcPr>
            <w:tcW w:w="2500" w:type="dxa"/>
          </w:tcPr>
          <w:p w14:paraId="3319DEF6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2690" w:type="dxa"/>
          </w:tcPr>
          <w:p w14:paraId="028B4D07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 (25.6%)</w:t>
            </w:r>
          </w:p>
        </w:tc>
      </w:tr>
      <w:tr w:rsidR="00B755EA" w:rsidRPr="00434563" w14:paraId="6B787A8F" w14:textId="77777777" w:rsidTr="003A4426">
        <w:trPr>
          <w:trHeight w:val="286"/>
          <w:jc w:val="center"/>
        </w:trPr>
        <w:tc>
          <w:tcPr>
            <w:tcW w:w="2500" w:type="dxa"/>
          </w:tcPr>
          <w:p w14:paraId="4132841B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3</w:t>
            </w:r>
          </w:p>
        </w:tc>
        <w:tc>
          <w:tcPr>
            <w:tcW w:w="2690" w:type="dxa"/>
          </w:tcPr>
          <w:p w14:paraId="4A02E0D7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 (56.4%)</w:t>
            </w:r>
          </w:p>
        </w:tc>
      </w:tr>
      <w:tr w:rsidR="00B755EA" w:rsidRPr="00434563" w14:paraId="464D6C84" w14:textId="77777777" w:rsidTr="003A4426">
        <w:trPr>
          <w:trHeight w:val="286"/>
          <w:jc w:val="center"/>
        </w:trPr>
        <w:tc>
          <w:tcPr>
            <w:tcW w:w="2500" w:type="dxa"/>
          </w:tcPr>
          <w:p w14:paraId="0802B3B8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4</w:t>
            </w:r>
          </w:p>
        </w:tc>
        <w:tc>
          <w:tcPr>
            <w:tcW w:w="2690" w:type="dxa"/>
          </w:tcPr>
          <w:p w14:paraId="6AB53F61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 (16.2%)</w:t>
            </w:r>
          </w:p>
        </w:tc>
      </w:tr>
      <w:tr w:rsidR="00B755EA" w:rsidRPr="00434563" w14:paraId="62D7F202" w14:textId="77777777" w:rsidTr="003A4426">
        <w:trPr>
          <w:trHeight w:val="286"/>
          <w:jc w:val="center"/>
        </w:trPr>
        <w:tc>
          <w:tcPr>
            <w:tcW w:w="2500" w:type="dxa"/>
          </w:tcPr>
          <w:p w14:paraId="2348DC98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Lymph node (N) </w:t>
            </w:r>
          </w:p>
        </w:tc>
        <w:tc>
          <w:tcPr>
            <w:tcW w:w="2690" w:type="dxa"/>
          </w:tcPr>
          <w:p w14:paraId="3D43887D" w14:textId="77777777" w:rsidR="00B755EA" w:rsidRPr="00434563" w:rsidRDefault="00B755EA" w:rsidP="003A44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4F482F6F" w14:textId="77777777" w:rsidTr="003A4426">
        <w:trPr>
          <w:trHeight w:val="286"/>
          <w:jc w:val="center"/>
        </w:trPr>
        <w:tc>
          <w:tcPr>
            <w:tcW w:w="2500" w:type="dxa"/>
          </w:tcPr>
          <w:p w14:paraId="116C2553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2690" w:type="dxa"/>
          </w:tcPr>
          <w:p w14:paraId="7CE09885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 (13.7%)</w:t>
            </w:r>
          </w:p>
        </w:tc>
      </w:tr>
      <w:tr w:rsidR="00B755EA" w:rsidRPr="00434563" w14:paraId="2153001C" w14:textId="77777777" w:rsidTr="003A4426">
        <w:trPr>
          <w:trHeight w:val="286"/>
          <w:jc w:val="center"/>
        </w:trPr>
        <w:tc>
          <w:tcPr>
            <w:tcW w:w="2500" w:type="dxa"/>
          </w:tcPr>
          <w:p w14:paraId="1F509EC0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2690" w:type="dxa"/>
          </w:tcPr>
          <w:p w14:paraId="72E6F507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 (47.9%)</w:t>
            </w:r>
          </w:p>
        </w:tc>
      </w:tr>
      <w:tr w:rsidR="00B755EA" w:rsidRPr="00434563" w14:paraId="3DFC1D51" w14:textId="77777777" w:rsidTr="003A4426">
        <w:trPr>
          <w:trHeight w:val="286"/>
          <w:jc w:val="center"/>
        </w:trPr>
        <w:tc>
          <w:tcPr>
            <w:tcW w:w="2500" w:type="dxa"/>
          </w:tcPr>
          <w:p w14:paraId="083801AD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2</w:t>
            </w:r>
          </w:p>
        </w:tc>
        <w:tc>
          <w:tcPr>
            <w:tcW w:w="2690" w:type="dxa"/>
          </w:tcPr>
          <w:p w14:paraId="67A4F29B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 (30.8%)</w:t>
            </w:r>
          </w:p>
        </w:tc>
      </w:tr>
      <w:tr w:rsidR="00B755EA" w:rsidRPr="00434563" w14:paraId="07FB36B2" w14:textId="77777777" w:rsidTr="003A4426">
        <w:trPr>
          <w:trHeight w:val="286"/>
          <w:jc w:val="center"/>
        </w:trPr>
        <w:tc>
          <w:tcPr>
            <w:tcW w:w="2500" w:type="dxa"/>
          </w:tcPr>
          <w:p w14:paraId="0BFD93AE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3</w:t>
            </w:r>
          </w:p>
        </w:tc>
        <w:tc>
          <w:tcPr>
            <w:tcW w:w="2690" w:type="dxa"/>
          </w:tcPr>
          <w:p w14:paraId="1A17393A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 (7.</w:t>
            </w:r>
            <w:r w:rsidRPr="00434563"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  <w:t>7</w:t>
            </w:r>
            <w:r w:rsidRPr="00434563">
              <w:rPr>
                <w:rStyle w:val="font21"/>
                <w:szCs w:val="21"/>
                <w:lang w:bidi="ar"/>
              </w:rPr>
              <w:t>%)</w:t>
            </w:r>
          </w:p>
        </w:tc>
      </w:tr>
      <w:tr w:rsidR="00B755EA" w:rsidRPr="00434563" w14:paraId="4B63FA36" w14:textId="77777777" w:rsidTr="003A4426">
        <w:trPr>
          <w:trHeight w:val="286"/>
          <w:jc w:val="center"/>
        </w:trPr>
        <w:tc>
          <w:tcPr>
            <w:tcW w:w="2500" w:type="dxa"/>
          </w:tcPr>
          <w:p w14:paraId="4B6E0F39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istant metastasis (M)</w:t>
            </w:r>
          </w:p>
        </w:tc>
        <w:tc>
          <w:tcPr>
            <w:tcW w:w="2690" w:type="dxa"/>
          </w:tcPr>
          <w:p w14:paraId="584ADF43" w14:textId="77777777" w:rsidR="00B755EA" w:rsidRPr="00434563" w:rsidRDefault="00B755EA" w:rsidP="003A44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545E4300" w14:textId="77777777" w:rsidTr="003A4426">
        <w:trPr>
          <w:trHeight w:val="286"/>
          <w:jc w:val="center"/>
        </w:trPr>
        <w:tc>
          <w:tcPr>
            <w:tcW w:w="2500" w:type="dxa"/>
          </w:tcPr>
          <w:p w14:paraId="5582C088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2690" w:type="dxa"/>
          </w:tcPr>
          <w:p w14:paraId="14211639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(</w:t>
            </w:r>
            <w:r w:rsidRPr="00434563">
              <w:rPr>
                <w:rStyle w:val="font11"/>
                <w:rFonts w:ascii="Times New Roman" w:hAnsi="Times New Roman" w:cs="Times New Roman" w:hint="default"/>
                <w:szCs w:val="21"/>
                <w:lang w:bidi="ar"/>
              </w:rPr>
              <w:t>100</w:t>
            </w:r>
            <w:r w:rsidRPr="00434563">
              <w:rPr>
                <w:rStyle w:val="font21"/>
                <w:szCs w:val="21"/>
                <w:lang w:bidi="ar"/>
              </w:rPr>
              <w:t>%)</w:t>
            </w:r>
          </w:p>
        </w:tc>
      </w:tr>
      <w:tr w:rsidR="00B755EA" w:rsidRPr="00434563" w14:paraId="15E6A2F9" w14:textId="77777777" w:rsidTr="003A4426">
        <w:trPr>
          <w:trHeight w:val="286"/>
          <w:jc w:val="center"/>
        </w:trPr>
        <w:tc>
          <w:tcPr>
            <w:tcW w:w="2500" w:type="dxa"/>
          </w:tcPr>
          <w:p w14:paraId="3F3D3CFA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2690" w:type="dxa"/>
          </w:tcPr>
          <w:p w14:paraId="2B5924D4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 w:rsidRPr="00434563">
              <w:rPr>
                <w:rStyle w:val="font21"/>
                <w:szCs w:val="21"/>
                <w:lang w:bidi="ar"/>
              </w:rPr>
              <w:t xml:space="preserve"> (0%)</w:t>
            </w:r>
          </w:p>
        </w:tc>
      </w:tr>
      <w:tr w:rsidR="00B755EA" w:rsidRPr="00434563" w14:paraId="72B866E3" w14:textId="77777777" w:rsidTr="003A4426">
        <w:trPr>
          <w:trHeight w:val="579"/>
          <w:jc w:val="center"/>
        </w:trPr>
        <w:tc>
          <w:tcPr>
            <w:tcW w:w="2500" w:type="dxa"/>
          </w:tcPr>
          <w:p w14:paraId="4C06E8A6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linical stage</w:t>
            </w: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br/>
              <w:t>(tumor extension)</w:t>
            </w:r>
          </w:p>
        </w:tc>
        <w:tc>
          <w:tcPr>
            <w:tcW w:w="2690" w:type="dxa"/>
          </w:tcPr>
          <w:p w14:paraId="4017F901" w14:textId="77777777" w:rsidR="00B755EA" w:rsidRPr="00434563" w:rsidRDefault="00B755EA" w:rsidP="003A44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43472EC2" w14:textId="77777777" w:rsidTr="003A4426">
        <w:trPr>
          <w:trHeight w:val="286"/>
          <w:jc w:val="center"/>
        </w:trPr>
        <w:tc>
          <w:tcPr>
            <w:tcW w:w="2500" w:type="dxa"/>
          </w:tcPr>
          <w:p w14:paraId="27501644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690" w:type="dxa"/>
          </w:tcPr>
          <w:p w14:paraId="4672F5A9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 </w:t>
            </w:r>
            <w:r w:rsidRPr="00434563">
              <w:rPr>
                <w:rStyle w:val="font21"/>
                <w:szCs w:val="21"/>
                <w:lang w:bidi="ar"/>
              </w:rPr>
              <w:t>(1.7%)</w:t>
            </w:r>
          </w:p>
        </w:tc>
      </w:tr>
      <w:tr w:rsidR="00B755EA" w:rsidRPr="00434563" w14:paraId="453A3431" w14:textId="77777777" w:rsidTr="003A4426">
        <w:trPr>
          <w:trHeight w:val="286"/>
          <w:jc w:val="center"/>
        </w:trPr>
        <w:tc>
          <w:tcPr>
            <w:tcW w:w="2500" w:type="dxa"/>
          </w:tcPr>
          <w:p w14:paraId="1CD9A491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690" w:type="dxa"/>
          </w:tcPr>
          <w:p w14:paraId="648B0B37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 (20.5%)</w:t>
            </w:r>
          </w:p>
        </w:tc>
      </w:tr>
      <w:tr w:rsidR="00B755EA" w:rsidRPr="00434563" w14:paraId="46148D30" w14:textId="77777777" w:rsidTr="003A4426">
        <w:trPr>
          <w:trHeight w:val="286"/>
          <w:jc w:val="center"/>
        </w:trPr>
        <w:tc>
          <w:tcPr>
            <w:tcW w:w="2500" w:type="dxa"/>
          </w:tcPr>
          <w:p w14:paraId="64F11543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690" w:type="dxa"/>
          </w:tcPr>
          <w:p w14:paraId="0FC9A6E6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 (54.7%)</w:t>
            </w:r>
          </w:p>
        </w:tc>
      </w:tr>
      <w:tr w:rsidR="00B755EA" w:rsidRPr="00434563" w14:paraId="4BEA1F4D" w14:textId="77777777" w:rsidTr="003A4426">
        <w:trPr>
          <w:trHeight w:val="286"/>
          <w:jc w:val="center"/>
        </w:trPr>
        <w:tc>
          <w:tcPr>
            <w:tcW w:w="2500" w:type="dxa"/>
          </w:tcPr>
          <w:p w14:paraId="1D7936CB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690" w:type="dxa"/>
          </w:tcPr>
          <w:p w14:paraId="4E37C0BE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 (23.1%)</w:t>
            </w:r>
          </w:p>
        </w:tc>
      </w:tr>
      <w:tr w:rsidR="00B755EA" w:rsidRPr="00434563" w14:paraId="3C1F43A7" w14:textId="77777777" w:rsidTr="003A4426">
        <w:trPr>
          <w:trHeight w:val="286"/>
          <w:jc w:val="center"/>
        </w:trPr>
        <w:tc>
          <w:tcPr>
            <w:tcW w:w="2500" w:type="dxa"/>
          </w:tcPr>
          <w:p w14:paraId="6FBFA47C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Relapse</w:t>
            </w:r>
          </w:p>
        </w:tc>
        <w:tc>
          <w:tcPr>
            <w:tcW w:w="2690" w:type="dxa"/>
            <w:vAlign w:val="bottom"/>
          </w:tcPr>
          <w:p w14:paraId="26162F3F" w14:textId="77777777" w:rsidR="00B755EA" w:rsidRPr="00434563" w:rsidRDefault="00B755EA" w:rsidP="003A442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009459AD" w14:textId="77777777" w:rsidTr="003A4426">
        <w:trPr>
          <w:trHeight w:val="286"/>
          <w:jc w:val="center"/>
        </w:trPr>
        <w:tc>
          <w:tcPr>
            <w:tcW w:w="2500" w:type="dxa"/>
          </w:tcPr>
          <w:p w14:paraId="16732740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690" w:type="dxa"/>
          </w:tcPr>
          <w:p w14:paraId="5AB583F6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(17.9%)</w:t>
            </w:r>
          </w:p>
        </w:tc>
      </w:tr>
      <w:tr w:rsidR="00B755EA" w:rsidRPr="00434563" w14:paraId="20772520" w14:textId="77777777" w:rsidTr="003A4426">
        <w:trPr>
          <w:trHeight w:val="286"/>
          <w:jc w:val="center"/>
        </w:trPr>
        <w:tc>
          <w:tcPr>
            <w:tcW w:w="2500" w:type="dxa"/>
          </w:tcPr>
          <w:p w14:paraId="5640E523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690" w:type="dxa"/>
          </w:tcPr>
          <w:p w14:paraId="12A35EC3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 (82.1%)</w:t>
            </w:r>
          </w:p>
        </w:tc>
      </w:tr>
      <w:tr w:rsidR="00B755EA" w:rsidRPr="00434563" w14:paraId="1F658214" w14:textId="77777777" w:rsidTr="003A4426">
        <w:trPr>
          <w:trHeight w:val="286"/>
          <w:jc w:val="center"/>
        </w:trPr>
        <w:tc>
          <w:tcPr>
            <w:tcW w:w="2500" w:type="dxa"/>
          </w:tcPr>
          <w:p w14:paraId="15D7FEA4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eath</w:t>
            </w:r>
          </w:p>
        </w:tc>
        <w:tc>
          <w:tcPr>
            <w:tcW w:w="2690" w:type="dxa"/>
          </w:tcPr>
          <w:p w14:paraId="1A508E08" w14:textId="77777777" w:rsidR="00B755EA" w:rsidRPr="00434563" w:rsidRDefault="00B755EA" w:rsidP="003A44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755EA" w:rsidRPr="00434563" w14:paraId="53C308EC" w14:textId="77777777" w:rsidTr="003A4426">
        <w:trPr>
          <w:trHeight w:val="286"/>
          <w:jc w:val="center"/>
        </w:trPr>
        <w:tc>
          <w:tcPr>
            <w:tcW w:w="2500" w:type="dxa"/>
          </w:tcPr>
          <w:p w14:paraId="143C0373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690" w:type="dxa"/>
          </w:tcPr>
          <w:p w14:paraId="5D5CFF82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 (12.8%)</w:t>
            </w:r>
          </w:p>
        </w:tc>
      </w:tr>
      <w:tr w:rsidR="00B755EA" w:rsidRPr="00434563" w14:paraId="72DED9B4" w14:textId="77777777" w:rsidTr="003A4426">
        <w:trPr>
          <w:trHeight w:val="286"/>
          <w:jc w:val="center"/>
        </w:trPr>
        <w:tc>
          <w:tcPr>
            <w:tcW w:w="2500" w:type="dxa"/>
            <w:tcBorders>
              <w:bottom w:val="single" w:sz="4" w:space="0" w:color="000000"/>
            </w:tcBorders>
          </w:tcPr>
          <w:p w14:paraId="7C3A38BF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 w14:paraId="609FF09E" w14:textId="77777777" w:rsidR="00B755EA" w:rsidRPr="00434563" w:rsidRDefault="00B755EA" w:rsidP="003A442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43456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(87.2%)</w:t>
            </w:r>
          </w:p>
        </w:tc>
      </w:tr>
    </w:tbl>
    <w:p w14:paraId="6A52B557" w14:textId="77777777" w:rsidR="00B755EA" w:rsidRDefault="00B755EA" w:rsidP="00B755EA">
      <w:pPr>
        <w:rPr>
          <w:rFonts w:ascii="Times New Roman" w:hAnsi="Times New Roman"/>
          <w:szCs w:val="21"/>
        </w:rPr>
      </w:pPr>
    </w:p>
    <w:p w14:paraId="0203BAA1" w14:textId="77777777" w:rsidR="00B755EA" w:rsidRDefault="00B755EA" w:rsidP="00B755EA">
      <w:pPr>
        <w:rPr>
          <w:rFonts w:ascii="Times New Roman" w:hAnsi="Times New Roman"/>
          <w:szCs w:val="21"/>
        </w:rPr>
      </w:pPr>
    </w:p>
    <w:p w14:paraId="641B54CE" w14:textId="77777777" w:rsidR="00B755EA" w:rsidRDefault="00B755EA" w:rsidP="00B755EA">
      <w:pPr>
        <w:rPr>
          <w:rFonts w:ascii="Times New Roman" w:hAnsi="Times New Roman"/>
          <w:szCs w:val="21"/>
        </w:rPr>
      </w:pPr>
    </w:p>
    <w:p w14:paraId="07914406" w14:textId="77777777" w:rsidR="00B755EA" w:rsidRDefault="00B755EA" w:rsidP="00B755EA">
      <w:pPr>
        <w:rPr>
          <w:rFonts w:ascii="Times New Roman" w:hAnsi="Times New Roman"/>
          <w:szCs w:val="21"/>
        </w:rPr>
      </w:pPr>
    </w:p>
    <w:p w14:paraId="6AEB54D9" w14:textId="77777777" w:rsidR="00B755EA" w:rsidRDefault="00B755EA" w:rsidP="00B755EA">
      <w:pPr>
        <w:rPr>
          <w:rFonts w:ascii="Times New Roman" w:hAnsi="Times New Roman"/>
          <w:szCs w:val="21"/>
        </w:rPr>
      </w:pPr>
    </w:p>
    <w:p w14:paraId="6122EB49" w14:textId="77777777" w:rsidR="00B755EA" w:rsidRDefault="00B755EA" w:rsidP="00B755EA">
      <w:pPr>
        <w:rPr>
          <w:rFonts w:ascii="Times New Roman" w:hAnsi="Times New Roman"/>
          <w:szCs w:val="21"/>
        </w:rPr>
      </w:pPr>
    </w:p>
    <w:p w14:paraId="13A94370" w14:textId="77777777" w:rsidR="00B755EA" w:rsidRPr="00434563" w:rsidRDefault="00B755EA" w:rsidP="00B755EA">
      <w:pPr>
        <w:rPr>
          <w:rFonts w:ascii="Times New Roman" w:hAnsi="Times New Roman"/>
          <w:szCs w:val="21"/>
        </w:rPr>
      </w:pPr>
    </w:p>
    <w:p w14:paraId="5F8CD316" w14:textId="7AC9BE0D" w:rsidR="00B755EA" w:rsidRPr="00434563" w:rsidRDefault="00B755EA" w:rsidP="00B755EA">
      <w:pPr>
        <w:widowControl/>
        <w:jc w:val="center"/>
        <w:rPr>
          <w:rFonts w:ascii="Times New Roman" w:hAnsi="Times New Roman"/>
          <w:b/>
          <w:szCs w:val="21"/>
        </w:rPr>
      </w:pPr>
      <w:r w:rsidRPr="00434563"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/>
          <w:b/>
          <w:szCs w:val="21"/>
        </w:rPr>
        <w:t>3</w:t>
      </w:r>
      <w:r w:rsidRPr="00434563">
        <w:rPr>
          <w:rFonts w:ascii="Times New Roman" w:hAnsi="Times New Roman"/>
          <w:b/>
          <w:szCs w:val="21"/>
        </w:rPr>
        <w:t>: Primers for qPCR</w:t>
      </w:r>
    </w:p>
    <w:tbl>
      <w:tblPr>
        <w:tblW w:w="34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3788"/>
      </w:tblGrid>
      <w:tr w:rsidR="00B755EA" w:rsidRPr="00434563" w14:paraId="3937DB38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388AE40F" w14:textId="5CE99252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RPL13A -</w:t>
            </w:r>
            <w:r w:rsidR="006F6011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6F6011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435BF0F6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CTGGAGGAGAAGAGGAAAGAGA</w:t>
            </w:r>
          </w:p>
        </w:tc>
      </w:tr>
      <w:tr w:rsidR="00B755EA" w:rsidRPr="00434563" w14:paraId="1DE30732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2EE1C29F" w14:textId="575903A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RPL13A -R</w:t>
            </w:r>
            <w:r w:rsidR="006F6011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25F407FC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TTGAGGACCTCTGTGTATTTGTCAA</w:t>
            </w:r>
          </w:p>
        </w:tc>
      </w:tr>
      <w:tr w:rsidR="00B755EA" w:rsidRPr="00434563" w14:paraId="1BB493B6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2997C8EE" w14:textId="23B2C4F2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alectin-9</w:t>
            </w: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hideMark/>
          </w:tcPr>
          <w:p w14:paraId="3F041C0A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GACGGACTTCAGATCACTGT</w:t>
            </w:r>
          </w:p>
        </w:tc>
      </w:tr>
      <w:tr w:rsidR="00B755EA" w:rsidRPr="00434563" w14:paraId="0A58E591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79936C0E" w14:textId="2C0DED60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alectin-9</w:t>
            </w: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hideMark/>
          </w:tcPr>
          <w:p w14:paraId="27A5451B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CCATCTTCAAACCGAGGGTTG</w:t>
            </w:r>
          </w:p>
        </w:tc>
      </w:tr>
      <w:tr w:rsidR="00B755EA" w:rsidRPr="00434563" w14:paraId="2D764E9D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0F6BAD77" w14:textId="3AAA153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IL-1α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hideMark/>
          </w:tcPr>
          <w:p w14:paraId="30EA7424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AGATGCCTGAGATACCCAAAACC</w:t>
            </w:r>
          </w:p>
        </w:tc>
      </w:tr>
      <w:tr w:rsidR="00B755EA" w:rsidRPr="00434563" w14:paraId="44ACDB3E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2EB2A617" w14:textId="1E8B99D6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IL-1α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hideMark/>
          </w:tcPr>
          <w:p w14:paraId="169A9E05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CCAAGCACACCCAGTAGTCT</w:t>
            </w:r>
          </w:p>
        </w:tc>
      </w:tr>
      <w:tr w:rsidR="00B755EA" w:rsidRPr="00434563" w14:paraId="29E13757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3663A08E" w14:textId="444EE512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IL-1β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271348EB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ATGATGGCTTATTACAGTGGCAA</w:t>
            </w:r>
          </w:p>
        </w:tc>
      </w:tr>
      <w:tr w:rsidR="00B755EA" w:rsidRPr="00434563" w14:paraId="7953B495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4014C186" w14:textId="415A6848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IL-1β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7750FF01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TCGGAGATTCGTAGCTGGA</w:t>
            </w:r>
          </w:p>
        </w:tc>
      </w:tr>
      <w:tr w:rsidR="00B755EA" w:rsidRPr="00434563" w14:paraId="6B9E046B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1B43B5A3" w14:textId="4343E7DC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IL-6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hideMark/>
          </w:tcPr>
          <w:p w14:paraId="0F9BEB49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AACCTGAACCTTCCAAAGATG</w:t>
            </w:r>
          </w:p>
        </w:tc>
      </w:tr>
      <w:tr w:rsidR="00B755EA" w:rsidRPr="00434563" w14:paraId="0D74564F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281C5FDA" w14:textId="6A8090A8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IL-6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hideMark/>
          </w:tcPr>
          <w:p w14:paraId="63960616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TCTGGCTTGTTCCTCACTACT</w:t>
            </w:r>
          </w:p>
        </w:tc>
      </w:tr>
      <w:tr w:rsidR="00B755EA" w:rsidRPr="00434563" w14:paraId="7C569D73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431FBFC8" w14:textId="7C8B77D9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X3CL1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340D4681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CCACAGGCGAAAGCAGTA</w:t>
            </w:r>
          </w:p>
        </w:tc>
      </w:tr>
      <w:tr w:rsidR="00B755EA" w:rsidRPr="00434563" w14:paraId="27A20D25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21E335C5" w14:textId="43D36BD3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X3CL1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24929D1C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GAGGCACTCGGAAAAGCTC</w:t>
            </w:r>
          </w:p>
        </w:tc>
      </w:tr>
      <w:tr w:rsidR="00B755EA" w:rsidRPr="00434563" w14:paraId="57EE175E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0EDF1358" w14:textId="0C5A5E42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XCL8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1EF5D4B6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ACTGAGAGTGATTGAGAGTGGAC</w:t>
            </w:r>
          </w:p>
        </w:tc>
      </w:tr>
      <w:tr w:rsidR="00B755EA" w:rsidRPr="00434563" w14:paraId="0EC5B553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64035567" w14:textId="54DF29FC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XCL8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6EF02B9A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AACCCTCTGCACCCAGTTTTC</w:t>
            </w:r>
          </w:p>
        </w:tc>
      </w:tr>
      <w:tr w:rsidR="00B755EA" w:rsidRPr="00434563" w14:paraId="63F68138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51C9E6BA" w14:textId="1D98EE90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CL5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49A5428A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CCAGCAGTCGTCTTTGTCAC</w:t>
            </w:r>
          </w:p>
        </w:tc>
      </w:tr>
      <w:tr w:rsidR="00B755EA" w:rsidRPr="00434563" w14:paraId="0AC82B71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02C8406D" w14:textId="41EAD06A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CL5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575C4B78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CTCTGGGTTGGCACACACTT</w:t>
            </w:r>
          </w:p>
        </w:tc>
      </w:tr>
      <w:tr w:rsidR="00B755EA" w:rsidRPr="00434563" w14:paraId="1A7E8474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3C37474C" w14:textId="42082DD2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CL22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2FB6FFC2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ATCGCCTACAGACTGCACTC</w:t>
            </w:r>
          </w:p>
        </w:tc>
      </w:tr>
      <w:tr w:rsidR="00B755EA" w:rsidRPr="00434563" w14:paraId="4826E2C9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02AC1ADB" w14:textId="37E448AA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CCL22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vAlign w:val="center"/>
            <w:hideMark/>
          </w:tcPr>
          <w:p w14:paraId="1F8EE654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ACGGTAACGGACGTAATCAC</w:t>
            </w:r>
          </w:p>
        </w:tc>
      </w:tr>
      <w:tr w:rsidR="00B755EA" w:rsidRPr="00434563" w14:paraId="1F65FD32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16D70154" w14:textId="3BD19274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ISG15</w:t>
            </w: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hideMark/>
          </w:tcPr>
          <w:p w14:paraId="515AB1DB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TCCTGGTGAGGAATAACAAGGG</w:t>
            </w:r>
          </w:p>
        </w:tc>
      </w:tr>
      <w:tr w:rsidR="00B755EA" w:rsidRPr="00434563" w14:paraId="7460D291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26AF2A74" w14:textId="7ED4107C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ISG15</w:t>
            </w: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hideMark/>
          </w:tcPr>
          <w:p w14:paraId="28FC5BF7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 xml:space="preserve"> GTCAGCCAGAACAGGTCGTC</w:t>
            </w:r>
          </w:p>
        </w:tc>
      </w:tr>
      <w:tr w:rsidR="00B755EA" w:rsidRPr="00434563" w14:paraId="30CC13F7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417AFB96" w14:textId="6547BF89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ISG54</w:t>
            </w: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hideMark/>
          </w:tcPr>
          <w:p w14:paraId="26128D86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GAGGGAGAAAACTCCTTGGA</w:t>
            </w:r>
          </w:p>
        </w:tc>
      </w:tr>
      <w:tr w:rsidR="00B755EA" w:rsidRPr="00434563" w14:paraId="3ADB2447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2026ACBF" w14:textId="2937A05F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ISG54</w:t>
            </w: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hideMark/>
          </w:tcPr>
          <w:p w14:paraId="06BDCFD7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GGCCAGTAGGTTGCACATTGT,</w:t>
            </w:r>
          </w:p>
        </w:tc>
      </w:tr>
      <w:tr w:rsidR="00B755EA" w:rsidRPr="00434563" w14:paraId="57D00BEB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040B81FA" w14:textId="52760F1C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ISG56</w:t>
            </w: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725FC" w:rsidRPr="00434563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r w:rsidR="003725FC">
              <w:rPr>
                <w:rFonts w:ascii="Times New Roman" w:hAnsi="Times New Roman"/>
                <w:bCs/>
                <w:kern w:val="0"/>
                <w:szCs w:val="21"/>
              </w:rPr>
              <w:t>orward</w:t>
            </w:r>
          </w:p>
        </w:tc>
        <w:tc>
          <w:tcPr>
            <w:tcW w:w="3221" w:type="pct"/>
            <w:shd w:val="clear" w:color="000000" w:fill="FFFFFF"/>
            <w:hideMark/>
          </w:tcPr>
          <w:p w14:paraId="4886008D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 xml:space="preserve"> TCAGGTCAAGGATAGTCTGGAG</w:t>
            </w:r>
          </w:p>
        </w:tc>
      </w:tr>
      <w:tr w:rsidR="00B755EA" w:rsidRPr="00434563" w14:paraId="1DA4208A" w14:textId="77777777" w:rsidTr="006F6011">
        <w:trPr>
          <w:trHeight w:val="335"/>
          <w:jc w:val="center"/>
        </w:trPr>
        <w:tc>
          <w:tcPr>
            <w:tcW w:w="1779" w:type="pct"/>
            <w:shd w:val="clear" w:color="000000" w:fill="FFFFFF"/>
            <w:vAlign w:val="center"/>
            <w:hideMark/>
          </w:tcPr>
          <w:p w14:paraId="63662962" w14:textId="1310145E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ISG56</w:t>
            </w:r>
            <w:r w:rsidRPr="00434563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C05FE3" w:rsidRPr="00434563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r w:rsidR="00C05FE3">
              <w:rPr>
                <w:rFonts w:ascii="Times New Roman" w:hAnsi="Times New Roman"/>
                <w:bCs/>
                <w:kern w:val="0"/>
                <w:szCs w:val="21"/>
              </w:rPr>
              <w:t>everse</w:t>
            </w:r>
          </w:p>
        </w:tc>
        <w:tc>
          <w:tcPr>
            <w:tcW w:w="3221" w:type="pct"/>
            <w:shd w:val="clear" w:color="000000" w:fill="FFFFFF"/>
            <w:hideMark/>
          </w:tcPr>
          <w:p w14:paraId="614E8DD5" w14:textId="77777777" w:rsidR="00B755EA" w:rsidRPr="00434563" w:rsidRDefault="00B755EA" w:rsidP="003A4426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34563">
              <w:rPr>
                <w:rFonts w:ascii="Times New Roman" w:hAnsi="Times New Roman"/>
                <w:szCs w:val="21"/>
              </w:rPr>
              <w:t>AGGTTGTGTATTCCCACACTGTA</w:t>
            </w:r>
          </w:p>
        </w:tc>
      </w:tr>
      <w:bookmarkEnd w:id="0"/>
    </w:tbl>
    <w:p w14:paraId="35882A21" w14:textId="38832C9B" w:rsidR="00747670" w:rsidRDefault="00747670" w:rsidP="00B755EA">
      <w:pPr>
        <w:widowControl/>
        <w:jc w:val="left"/>
        <w:rPr>
          <w:rFonts w:ascii="Times New Roman" w:hAnsi="Times New Roman" w:hint="eastAsia"/>
          <w:b/>
          <w:sz w:val="24"/>
          <w:szCs w:val="24"/>
        </w:rPr>
      </w:pPr>
    </w:p>
    <w:sectPr w:rsidR="0074767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F4D1C" w14:textId="77777777" w:rsidR="005F34B6" w:rsidRDefault="005F34B6" w:rsidP="00A97B68">
      <w:r>
        <w:separator/>
      </w:r>
    </w:p>
  </w:endnote>
  <w:endnote w:type="continuationSeparator" w:id="0">
    <w:p w14:paraId="6890449E" w14:textId="77777777" w:rsidR="005F34B6" w:rsidRDefault="005F34B6" w:rsidP="00A97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79323718"/>
      <w:docPartObj>
        <w:docPartGallery w:val="Page Numbers (Bottom of Page)"/>
        <w:docPartUnique/>
      </w:docPartObj>
    </w:sdtPr>
    <w:sdtEndPr/>
    <w:sdtContent>
      <w:p w14:paraId="501CF064" w14:textId="6D7A07A6" w:rsidR="00E03CAE" w:rsidRDefault="00E03CA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6A8F" w:rsidRPr="00C26A8F">
          <w:rPr>
            <w:noProof/>
            <w:lang w:val="zh-CN"/>
          </w:rPr>
          <w:t>1</w:t>
        </w:r>
        <w:r>
          <w:fldChar w:fldCharType="end"/>
        </w:r>
      </w:p>
    </w:sdtContent>
  </w:sdt>
  <w:p w14:paraId="754683B1" w14:textId="77777777" w:rsidR="00E03CAE" w:rsidRDefault="00E03CA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C1EBD" w14:textId="77777777" w:rsidR="005F34B6" w:rsidRDefault="005F34B6" w:rsidP="00A97B68">
      <w:r>
        <w:separator/>
      </w:r>
    </w:p>
  </w:footnote>
  <w:footnote w:type="continuationSeparator" w:id="0">
    <w:p w14:paraId="2D6ABE13" w14:textId="77777777" w:rsidR="005F34B6" w:rsidRDefault="005F34B6" w:rsidP="00A97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wtz09d5059xae9svopa05le5s29e0f0t0p&quot;&gt;My EndNote Library&lt;record-ids&gt;&lt;item&gt;132&lt;/item&gt;&lt;/record-ids&gt;&lt;/item&gt;&lt;/Libraries&gt;"/>
  </w:docVars>
  <w:rsids>
    <w:rsidRoot w:val="002A793B"/>
    <w:rsid w:val="000015C4"/>
    <w:rsid w:val="00004667"/>
    <w:rsid w:val="000212F5"/>
    <w:rsid w:val="00026E7F"/>
    <w:rsid w:val="000548E0"/>
    <w:rsid w:val="0006758A"/>
    <w:rsid w:val="00076316"/>
    <w:rsid w:val="0007665C"/>
    <w:rsid w:val="000B0E97"/>
    <w:rsid w:val="000B1274"/>
    <w:rsid w:val="000D259E"/>
    <w:rsid w:val="000D2D69"/>
    <w:rsid w:val="000E60B1"/>
    <w:rsid w:val="001072CC"/>
    <w:rsid w:val="0011530E"/>
    <w:rsid w:val="0013262C"/>
    <w:rsid w:val="001402D5"/>
    <w:rsid w:val="001443E7"/>
    <w:rsid w:val="00156897"/>
    <w:rsid w:val="00160130"/>
    <w:rsid w:val="00163923"/>
    <w:rsid w:val="00164C9E"/>
    <w:rsid w:val="001711A2"/>
    <w:rsid w:val="0017698A"/>
    <w:rsid w:val="001779DD"/>
    <w:rsid w:val="001A18AB"/>
    <w:rsid w:val="001C1190"/>
    <w:rsid w:val="001C78E9"/>
    <w:rsid w:val="001D0F18"/>
    <w:rsid w:val="001E7CE1"/>
    <w:rsid w:val="00206481"/>
    <w:rsid w:val="002577D5"/>
    <w:rsid w:val="00261FC8"/>
    <w:rsid w:val="002A793B"/>
    <w:rsid w:val="002D3EFE"/>
    <w:rsid w:val="002D7830"/>
    <w:rsid w:val="002F4378"/>
    <w:rsid w:val="002F53DA"/>
    <w:rsid w:val="002F53FF"/>
    <w:rsid w:val="00304634"/>
    <w:rsid w:val="00304C35"/>
    <w:rsid w:val="00332C18"/>
    <w:rsid w:val="003362D8"/>
    <w:rsid w:val="0035647D"/>
    <w:rsid w:val="003725FC"/>
    <w:rsid w:val="003778B5"/>
    <w:rsid w:val="0038140C"/>
    <w:rsid w:val="00383274"/>
    <w:rsid w:val="00384AB4"/>
    <w:rsid w:val="00384F7C"/>
    <w:rsid w:val="003A5BA4"/>
    <w:rsid w:val="003B4792"/>
    <w:rsid w:val="003F3EF5"/>
    <w:rsid w:val="00406285"/>
    <w:rsid w:val="00412784"/>
    <w:rsid w:val="00432FBC"/>
    <w:rsid w:val="0045520B"/>
    <w:rsid w:val="00457069"/>
    <w:rsid w:val="00461B3C"/>
    <w:rsid w:val="004664D8"/>
    <w:rsid w:val="004B622A"/>
    <w:rsid w:val="004C222E"/>
    <w:rsid w:val="004D1025"/>
    <w:rsid w:val="004E6E61"/>
    <w:rsid w:val="0051529E"/>
    <w:rsid w:val="00515CFC"/>
    <w:rsid w:val="0053291A"/>
    <w:rsid w:val="00555FFB"/>
    <w:rsid w:val="005904D7"/>
    <w:rsid w:val="005915CF"/>
    <w:rsid w:val="005D0337"/>
    <w:rsid w:val="005D0F70"/>
    <w:rsid w:val="005E150E"/>
    <w:rsid w:val="005E7CC7"/>
    <w:rsid w:val="005F34B6"/>
    <w:rsid w:val="0062380F"/>
    <w:rsid w:val="00635BA3"/>
    <w:rsid w:val="0065285F"/>
    <w:rsid w:val="00680373"/>
    <w:rsid w:val="00696536"/>
    <w:rsid w:val="006A303C"/>
    <w:rsid w:val="006B10DB"/>
    <w:rsid w:val="006B63F4"/>
    <w:rsid w:val="006D3115"/>
    <w:rsid w:val="006F0E4E"/>
    <w:rsid w:val="006F11B7"/>
    <w:rsid w:val="006F6011"/>
    <w:rsid w:val="00743E7A"/>
    <w:rsid w:val="00747670"/>
    <w:rsid w:val="007603EF"/>
    <w:rsid w:val="0077253B"/>
    <w:rsid w:val="0079495E"/>
    <w:rsid w:val="007A0952"/>
    <w:rsid w:val="007B19C9"/>
    <w:rsid w:val="007D0807"/>
    <w:rsid w:val="007F64BD"/>
    <w:rsid w:val="007F6E4B"/>
    <w:rsid w:val="008051D0"/>
    <w:rsid w:val="008052AC"/>
    <w:rsid w:val="0080588F"/>
    <w:rsid w:val="008237E0"/>
    <w:rsid w:val="008378B8"/>
    <w:rsid w:val="008412DB"/>
    <w:rsid w:val="00863848"/>
    <w:rsid w:val="0086788A"/>
    <w:rsid w:val="00896565"/>
    <w:rsid w:val="008A093E"/>
    <w:rsid w:val="008A27FD"/>
    <w:rsid w:val="008B5739"/>
    <w:rsid w:val="008B7855"/>
    <w:rsid w:val="008D3B40"/>
    <w:rsid w:val="008E6B20"/>
    <w:rsid w:val="009132D2"/>
    <w:rsid w:val="009333F9"/>
    <w:rsid w:val="009517BC"/>
    <w:rsid w:val="00954DED"/>
    <w:rsid w:val="00961A99"/>
    <w:rsid w:val="00965D89"/>
    <w:rsid w:val="00984480"/>
    <w:rsid w:val="009848D9"/>
    <w:rsid w:val="00994C36"/>
    <w:rsid w:val="0099546B"/>
    <w:rsid w:val="00995B59"/>
    <w:rsid w:val="009A4BC1"/>
    <w:rsid w:val="009C5D1F"/>
    <w:rsid w:val="009E7098"/>
    <w:rsid w:val="009F2F2C"/>
    <w:rsid w:val="00A0707B"/>
    <w:rsid w:val="00A07899"/>
    <w:rsid w:val="00A1168F"/>
    <w:rsid w:val="00A1319C"/>
    <w:rsid w:val="00A51D34"/>
    <w:rsid w:val="00A55BA1"/>
    <w:rsid w:val="00A66AF7"/>
    <w:rsid w:val="00A7703D"/>
    <w:rsid w:val="00A97B68"/>
    <w:rsid w:val="00AB364C"/>
    <w:rsid w:val="00AB50E2"/>
    <w:rsid w:val="00AB5F17"/>
    <w:rsid w:val="00AD49F5"/>
    <w:rsid w:val="00AE01C7"/>
    <w:rsid w:val="00AE3F71"/>
    <w:rsid w:val="00AE4688"/>
    <w:rsid w:val="00AF5521"/>
    <w:rsid w:val="00B01B22"/>
    <w:rsid w:val="00B275FD"/>
    <w:rsid w:val="00B30C53"/>
    <w:rsid w:val="00B37093"/>
    <w:rsid w:val="00B432A2"/>
    <w:rsid w:val="00B5103C"/>
    <w:rsid w:val="00B61961"/>
    <w:rsid w:val="00B706BF"/>
    <w:rsid w:val="00B755EA"/>
    <w:rsid w:val="00B83ADB"/>
    <w:rsid w:val="00B93F56"/>
    <w:rsid w:val="00BA2F6B"/>
    <w:rsid w:val="00BB1729"/>
    <w:rsid w:val="00BB45E4"/>
    <w:rsid w:val="00BB6286"/>
    <w:rsid w:val="00BC249C"/>
    <w:rsid w:val="00BC3289"/>
    <w:rsid w:val="00BF5697"/>
    <w:rsid w:val="00C05CEA"/>
    <w:rsid w:val="00C05FE3"/>
    <w:rsid w:val="00C1538A"/>
    <w:rsid w:val="00C169A7"/>
    <w:rsid w:val="00C248A8"/>
    <w:rsid w:val="00C25E5D"/>
    <w:rsid w:val="00C26A8F"/>
    <w:rsid w:val="00C43013"/>
    <w:rsid w:val="00C45746"/>
    <w:rsid w:val="00C45F09"/>
    <w:rsid w:val="00C47AA8"/>
    <w:rsid w:val="00C532F5"/>
    <w:rsid w:val="00C556D7"/>
    <w:rsid w:val="00C719B2"/>
    <w:rsid w:val="00C83FF2"/>
    <w:rsid w:val="00C91BE5"/>
    <w:rsid w:val="00CA7D2B"/>
    <w:rsid w:val="00CB5E50"/>
    <w:rsid w:val="00CC6D08"/>
    <w:rsid w:val="00CE4DDB"/>
    <w:rsid w:val="00CE7CA8"/>
    <w:rsid w:val="00CF25C5"/>
    <w:rsid w:val="00CF40EA"/>
    <w:rsid w:val="00CF7A0B"/>
    <w:rsid w:val="00D22784"/>
    <w:rsid w:val="00D229E2"/>
    <w:rsid w:val="00D257EF"/>
    <w:rsid w:val="00D36C6D"/>
    <w:rsid w:val="00D72E8A"/>
    <w:rsid w:val="00D80EC4"/>
    <w:rsid w:val="00D82AC2"/>
    <w:rsid w:val="00D83F00"/>
    <w:rsid w:val="00D86C22"/>
    <w:rsid w:val="00DA0AEB"/>
    <w:rsid w:val="00DA22A6"/>
    <w:rsid w:val="00DB51E9"/>
    <w:rsid w:val="00DB5771"/>
    <w:rsid w:val="00DC21F7"/>
    <w:rsid w:val="00DC226A"/>
    <w:rsid w:val="00DD10EA"/>
    <w:rsid w:val="00DD6FEB"/>
    <w:rsid w:val="00DD74EB"/>
    <w:rsid w:val="00DF42D1"/>
    <w:rsid w:val="00E03CAE"/>
    <w:rsid w:val="00E03F8B"/>
    <w:rsid w:val="00E1278D"/>
    <w:rsid w:val="00E1450B"/>
    <w:rsid w:val="00E2028A"/>
    <w:rsid w:val="00E514CF"/>
    <w:rsid w:val="00E543FE"/>
    <w:rsid w:val="00E60D16"/>
    <w:rsid w:val="00E91146"/>
    <w:rsid w:val="00E92682"/>
    <w:rsid w:val="00E94977"/>
    <w:rsid w:val="00E94A02"/>
    <w:rsid w:val="00EB0D96"/>
    <w:rsid w:val="00EC3DD9"/>
    <w:rsid w:val="00EF1F0D"/>
    <w:rsid w:val="00F05E2B"/>
    <w:rsid w:val="00F374B9"/>
    <w:rsid w:val="00F603BC"/>
    <w:rsid w:val="00F66955"/>
    <w:rsid w:val="00F7037E"/>
    <w:rsid w:val="00F80B5D"/>
    <w:rsid w:val="00F828D6"/>
    <w:rsid w:val="00F85512"/>
    <w:rsid w:val="00F856CE"/>
    <w:rsid w:val="00F971FF"/>
    <w:rsid w:val="00FC07F1"/>
    <w:rsid w:val="00FE0F32"/>
    <w:rsid w:val="00FE7F83"/>
    <w:rsid w:val="00FF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8D89A"/>
  <w15:docId w15:val="{97ACE3D8-4F28-415B-B25A-C5CDA0AF2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B68"/>
    <w:rPr>
      <w:sz w:val="18"/>
      <w:szCs w:val="18"/>
    </w:rPr>
  </w:style>
  <w:style w:type="character" w:customStyle="1" w:styleId="font11">
    <w:name w:val="font11"/>
    <w:basedOn w:val="a0"/>
    <w:rsid w:val="00984480"/>
    <w:rPr>
      <w:rFonts w:ascii="宋体" w:eastAsia="宋体" w:hAnsi="宋体" w:cs="宋体" w:hint="eastAsia"/>
      <w:i w:val="0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984480"/>
    <w:rPr>
      <w:rFonts w:ascii="Times New Roman" w:hAnsi="Times New Roman" w:cs="Times New Roman" w:hint="default"/>
      <w:i w:val="0"/>
      <w:color w:val="000000"/>
      <w:sz w:val="20"/>
      <w:szCs w:val="20"/>
      <w:u w:val="none"/>
    </w:rPr>
  </w:style>
  <w:style w:type="character" w:customStyle="1" w:styleId="font01">
    <w:name w:val="font01"/>
    <w:basedOn w:val="a0"/>
    <w:rsid w:val="00984480"/>
    <w:rPr>
      <w:rFonts w:ascii="宋体" w:eastAsia="宋体" w:hAnsi="宋体" w:cs="宋体" w:hint="eastAsia"/>
      <w:i w:val="0"/>
      <w:color w:val="000000"/>
      <w:sz w:val="20"/>
      <w:szCs w:val="20"/>
      <w:u w:val="none"/>
    </w:rPr>
  </w:style>
  <w:style w:type="paragraph" w:styleId="a7">
    <w:name w:val="Balloon Text"/>
    <w:basedOn w:val="a"/>
    <w:link w:val="a8"/>
    <w:uiPriority w:val="99"/>
    <w:semiHidden/>
    <w:unhideWhenUsed/>
    <w:rsid w:val="000B0E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B0E97"/>
    <w:rPr>
      <w:sz w:val="18"/>
      <w:szCs w:val="18"/>
    </w:rPr>
  </w:style>
  <w:style w:type="character" w:styleId="a9">
    <w:name w:val="Hyperlink"/>
    <w:basedOn w:val="a0"/>
    <w:uiPriority w:val="99"/>
    <w:unhideWhenUsed/>
    <w:rsid w:val="008B785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B7855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5915CF"/>
    <w:rPr>
      <w:color w:val="605E5C"/>
      <w:shd w:val="clear" w:color="auto" w:fill="E1DFDD"/>
    </w:rPr>
  </w:style>
  <w:style w:type="character" w:styleId="aa">
    <w:name w:val="Unresolved Mention"/>
    <w:basedOn w:val="a0"/>
    <w:uiPriority w:val="99"/>
    <w:semiHidden/>
    <w:unhideWhenUsed/>
    <w:rsid w:val="00CA7D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F93E-AC3D-4B57-BEC1-EB71EF288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3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zhong</dc:creator>
  <cp:lastModifiedBy>zhong lei</cp:lastModifiedBy>
  <cp:revision>78</cp:revision>
  <cp:lastPrinted>2019-01-05T06:12:00Z</cp:lastPrinted>
  <dcterms:created xsi:type="dcterms:W3CDTF">2019-11-09T14:26:00Z</dcterms:created>
  <dcterms:modified xsi:type="dcterms:W3CDTF">2020-06-11T05:42:00Z</dcterms:modified>
</cp:coreProperties>
</file>